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A5D3B" w14:textId="6D19ECDD" w:rsidR="00BC184B" w:rsidRDefault="00CC331B" w:rsidP="00BC184B">
      <w:pPr>
        <w:pStyle w:val="SOMContent"/>
        <w:spacing w:before="0"/>
        <w:rPr>
          <w:b/>
          <w:bCs/>
          <w:lang w:val="de-DE" w:eastAsia="ja-JP"/>
        </w:rPr>
      </w:pPr>
      <w:r w:rsidRPr="00CC331B">
        <w:rPr>
          <w:b/>
          <w:bCs/>
          <w:lang w:val="de-DE" w:eastAsia="ja-JP"/>
        </w:rPr>
        <w:t>Supplementary Table 1</w:t>
      </w:r>
      <w:r w:rsidR="00E05E97">
        <w:rPr>
          <w:b/>
          <w:bCs/>
          <w:lang w:val="de-DE" w:eastAsia="ja-JP"/>
        </w:rPr>
        <w:t xml:space="preserve">. </w:t>
      </w:r>
      <w:r w:rsidR="00C5411F" w:rsidRPr="00C5411F">
        <w:rPr>
          <w:b/>
          <w:bCs/>
          <w:lang w:val="de-DE" w:eastAsia="ja-JP"/>
        </w:rPr>
        <w:t>Analysis of contributions of each residue in binding free energy.</w:t>
      </w:r>
    </w:p>
    <w:tbl>
      <w:tblPr>
        <w:tblW w:w="8568" w:type="dxa"/>
        <w:tblLook w:val="04A0" w:firstRow="1" w:lastRow="0" w:firstColumn="1" w:lastColumn="0" w:noHBand="0" w:noVBand="1"/>
      </w:tblPr>
      <w:tblGrid>
        <w:gridCol w:w="1134"/>
        <w:gridCol w:w="987"/>
        <w:gridCol w:w="998"/>
        <w:gridCol w:w="1149"/>
        <w:gridCol w:w="1056"/>
        <w:gridCol w:w="992"/>
        <w:gridCol w:w="977"/>
        <w:gridCol w:w="1275"/>
      </w:tblGrid>
      <w:tr w:rsidR="00473A41" w:rsidRPr="00473A41" w14:paraId="18CAD341" w14:textId="77777777" w:rsidTr="00473A41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90B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Residu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B9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MPBS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B5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9C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M_COU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D6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M_VD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CD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BS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93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BSA_P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19D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BSA_SA</w:t>
            </w:r>
          </w:p>
        </w:tc>
      </w:tr>
      <w:tr w:rsidR="00473A41" w:rsidRPr="00473A41" w14:paraId="364AD9C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14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RIPK1-Vem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C3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34.142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1B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62.080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C1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8.002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CC8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24.0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095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27.938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8A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54.52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6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6.590 </w:t>
            </w:r>
          </w:p>
        </w:tc>
      </w:tr>
      <w:tr w:rsidR="00473A41" w:rsidRPr="00473A41" w14:paraId="39E695B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E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A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2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6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4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7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F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6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10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3B8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A32392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8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45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9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4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72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10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710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0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204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6C71B3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B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FE2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9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A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C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C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F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048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B5E478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B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B4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4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8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4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28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F3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C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A5B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826728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1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6F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8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5C9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DF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C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B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6C9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7A3BC7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8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4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9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E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6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2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63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418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2AF195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A8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3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71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4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48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D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5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F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B4B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7D6231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7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E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67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36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6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F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4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A50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AD9EFB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3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D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8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1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1D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D3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1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2B7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DD400E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3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9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7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0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0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5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6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47A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3C7718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8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B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C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2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5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18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9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767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DF03BF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2E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6A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47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C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A4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5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D8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9A5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137986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1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D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1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B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E6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0D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B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537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2AFBEA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8C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F1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79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83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86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A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9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8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4A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2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A41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103 </w:t>
            </w:r>
          </w:p>
        </w:tc>
      </w:tr>
      <w:tr w:rsidR="00473A41" w:rsidRPr="00473A41" w14:paraId="4F31684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9C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F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51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01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F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8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9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115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181298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F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8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CB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44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963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4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F8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45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E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4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572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38 </w:t>
            </w:r>
          </w:p>
        </w:tc>
      </w:tr>
      <w:tr w:rsidR="00473A41" w:rsidRPr="00473A41" w14:paraId="25E6C9C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BA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1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51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16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9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2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9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E1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6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34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4.42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D4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4.7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A9B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345 </w:t>
            </w:r>
          </w:p>
        </w:tc>
      </w:tr>
      <w:tr w:rsidR="00473A41" w:rsidRPr="00473A41" w14:paraId="4C6E028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F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F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1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1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93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6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B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4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61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41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6F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6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764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14 </w:t>
            </w:r>
          </w:p>
        </w:tc>
      </w:tr>
      <w:tr w:rsidR="00473A41" w:rsidRPr="00473A41" w14:paraId="3602918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1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91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04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4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3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2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2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2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3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6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A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9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C7B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736 </w:t>
            </w:r>
          </w:p>
        </w:tc>
      </w:tr>
      <w:tr w:rsidR="00473A41" w:rsidRPr="00473A41" w14:paraId="0D4F007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20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9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9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7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6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B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A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8C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F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42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1 </w:t>
            </w:r>
          </w:p>
        </w:tc>
      </w:tr>
      <w:tr w:rsidR="00473A41" w:rsidRPr="00473A41" w14:paraId="05C6A0B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C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20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3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17C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AB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B1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63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AB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BFE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914D8F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4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D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F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1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9D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3DD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0C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FDB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0F0740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09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B6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34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A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0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4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70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FD4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7969AE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F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C6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E10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E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93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09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7FE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AE1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5B589C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5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A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8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B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4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64A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3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197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DF97DE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C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A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2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A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C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A9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AD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678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4CFC2B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C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N-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8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A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91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C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C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8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E12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FF1E7A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40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7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E9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4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0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B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69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F0D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5EF050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14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3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F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9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8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8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C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56C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B4BDA8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3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EB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B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3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8D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C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D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386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A2F1D2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F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E8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54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4C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94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15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D8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1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DE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E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EF7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22 </w:t>
            </w:r>
          </w:p>
        </w:tc>
      </w:tr>
      <w:tr w:rsidR="00473A41" w:rsidRPr="00473A41" w14:paraId="78B7D22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C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C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5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4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09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7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0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AC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3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9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C64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5 </w:t>
            </w:r>
          </w:p>
        </w:tc>
      </w:tr>
      <w:tr w:rsidR="00473A41" w:rsidRPr="00473A41" w14:paraId="2E58EE5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46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3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3.51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A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2.15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08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59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A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5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C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5.66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E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6.7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F13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1.033 </w:t>
            </w:r>
          </w:p>
        </w:tc>
      </w:tr>
      <w:tr w:rsidR="00473A41" w:rsidRPr="00473A41" w14:paraId="682BD7E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E5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2A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8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5F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5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1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BD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4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261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3 </w:t>
            </w:r>
          </w:p>
        </w:tc>
      </w:tr>
      <w:tr w:rsidR="00473A41" w:rsidRPr="00473A41" w14:paraId="7467314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4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6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15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B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5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6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80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58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4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44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DA2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162 </w:t>
            </w:r>
          </w:p>
        </w:tc>
      </w:tr>
      <w:tr w:rsidR="00473A41" w:rsidRPr="00473A41" w14:paraId="109704B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D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1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0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9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7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30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E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136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C312FC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0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8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3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B71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5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793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4C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1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2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AA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918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1D0CD5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AF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EE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2E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08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2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9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1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3D0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D399EF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C9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B6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E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949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41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E0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7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DBE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CE75B2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2B7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2D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39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7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D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A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0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3DB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F0969B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31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CYS-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9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5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0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7C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D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3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00C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EBF5C1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E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CF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94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8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81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7E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1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C25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4D6809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C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lastRenderedPageBreak/>
              <w:t>GLU-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E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3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6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88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6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8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3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16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5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D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D36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23015B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65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9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AE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E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F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C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3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0E1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2C87DE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3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2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C2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3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69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F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3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D9A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6E77C7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DD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F1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3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0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4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90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9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F5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FA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8D3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DDC727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8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D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A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4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9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3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C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3D9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E818AF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7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98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6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A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3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B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25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2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8F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92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6EF58B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5C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F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4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0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8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F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72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FCF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49A1E8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A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D8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2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2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EB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6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4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6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3E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822748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94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1F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3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DC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B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E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2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14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2B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1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53B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75DD38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A8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1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6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81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FF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2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4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3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247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3CF813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04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1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4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8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B4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A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6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8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4D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A24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047F19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1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A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7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D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D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14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1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5AB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3FF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D0E0FE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4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2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38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6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1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A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B7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4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C1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72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06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0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689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340 </w:t>
            </w:r>
          </w:p>
        </w:tc>
      </w:tr>
      <w:tr w:rsidR="00473A41" w:rsidRPr="00473A41" w14:paraId="5D80A3D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D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F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3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0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B5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4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F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2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F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30E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35BC97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A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7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F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3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2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8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A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D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6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836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2DE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0B8FE9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6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A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4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0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1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4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6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8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2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45F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40 </w:t>
            </w:r>
          </w:p>
        </w:tc>
      </w:tr>
      <w:tr w:rsidR="00473A41" w:rsidRPr="00473A41" w14:paraId="37452B3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6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7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A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3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F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C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5C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3C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D3C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D10476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1C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9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41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F8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B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43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AC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D0B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069A0E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6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A4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3D2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C5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8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9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D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022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579294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F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DB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6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CD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EC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21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B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1EF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312E88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3F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7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0B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5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82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A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3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4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C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29D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57 </w:t>
            </w:r>
          </w:p>
        </w:tc>
      </w:tr>
      <w:tr w:rsidR="00473A41" w:rsidRPr="00473A41" w14:paraId="18C02B0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6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B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72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13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5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1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1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5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DC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3.8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A3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4.0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C6E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78 </w:t>
            </w:r>
          </w:p>
        </w:tc>
      </w:tr>
      <w:tr w:rsidR="00473A41" w:rsidRPr="00473A41" w14:paraId="2A8BE57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A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1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8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3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2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2E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99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2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3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2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90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5ED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9 </w:t>
            </w:r>
          </w:p>
        </w:tc>
      </w:tr>
      <w:tr w:rsidR="00473A41" w:rsidRPr="00473A41" w14:paraId="39933D3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5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1EA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76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8E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5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3D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3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4C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4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9B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CB0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70 </w:t>
            </w:r>
          </w:p>
        </w:tc>
      </w:tr>
      <w:tr w:rsidR="00473A41" w:rsidRPr="00473A41" w14:paraId="1D2180B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C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7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1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0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3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892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7C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2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197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6BEC21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8C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D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9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9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E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BC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033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7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EE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7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B18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2BF9C0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6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3C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3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C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67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40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4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4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04A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813251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CF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2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E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5C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5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CC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B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E82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E6B700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F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52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D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9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CD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B5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0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E27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0277EE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2D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0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7C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9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5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9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76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2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2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0F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D16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B3CD76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C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52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8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4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8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9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F3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6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0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984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0BDE73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56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A4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7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5D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B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FA5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7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E38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B3F352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B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FA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95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91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B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8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7D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8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F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65E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4F87A6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C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6B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CDB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E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3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C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5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64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1E805D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6C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B5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D4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8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44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B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A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083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03F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2BA1C3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2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5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75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C8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5.4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42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6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7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2E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67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18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BFA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344 </w:t>
            </w:r>
          </w:p>
        </w:tc>
      </w:tr>
      <w:tr w:rsidR="00473A41" w:rsidRPr="00473A41" w14:paraId="3F72A00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D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A3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16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1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7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92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9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1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9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F2B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FF5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1 </w:t>
            </w:r>
          </w:p>
        </w:tc>
      </w:tr>
      <w:tr w:rsidR="00473A41" w:rsidRPr="00473A41" w14:paraId="4508A3E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2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58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5.68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8C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8.53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FC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9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B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6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E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85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F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3.5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B61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695 </w:t>
            </w:r>
          </w:p>
        </w:tc>
      </w:tr>
      <w:tr w:rsidR="00473A41" w:rsidRPr="00473A41" w14:paraId="1022853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E4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57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03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A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48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9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92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52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E4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44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47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4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312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770C5D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33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7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6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2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2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3E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92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B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8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3F9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2 </w:t>
            </w:r>
          </w:p>
        </w:tc>
      </w:tr>
      <w:tr w:rsidR="00473A41" w:rsidRPr="00473A41" w14:paraId="2934186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39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B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92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99E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09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D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2B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2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5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02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6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0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9C5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29 </w:t>
            </w:r>
          </w:p>
        </w:tc>
      </w:tr>
      <w:tr w:rsidR="00473A41" w:rsidRPr="00473A41" w14:paraId="29053E8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1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6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9C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E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1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D3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99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73D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C1A3D8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E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0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52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E2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1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C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B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B14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2B3EA9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44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A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15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7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4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9B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C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5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E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56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D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6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FC6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78 </w:t>
            </w:r>
          </w:p>
        </w:tc>
      </w:tr>
      <w:tr w:rsidR="00473A41" w:rsidRPr="00473A41" w14:paraId="458C6EC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BB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6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9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A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97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F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1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4C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4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97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68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E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9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040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28 </w:t>
            </w:r>
          </w:p>
        </w:tc>
      </w:tr>
      <w:tr w:rsidR="00473A41" w:rsidRPr="00473A41" w14:paraId="2C1C6FD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C9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65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2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69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7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6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F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17B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AED5B9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47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lastRenderedPageBreak/>
              <w:t>MET-1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C0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78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54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C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38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C7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B34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944FAE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D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1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3A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E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BE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5F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A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7B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C6C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534878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8EF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1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1A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3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7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CC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9D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BB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14A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818E00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4F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0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29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EC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0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55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8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D7C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1EA9FA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02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8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4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76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1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39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4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1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5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C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FBE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84954B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4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1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CD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CE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40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5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2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B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50D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46F69A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4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B5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D9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1B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41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1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FE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B0F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FCA777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BE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1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8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5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6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3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D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F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740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319939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0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A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1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D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56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4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9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467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0C1958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5A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4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F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2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C9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4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6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4A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A2BB28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72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1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8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F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C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76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2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27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1A3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57E9CB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2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C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E6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4E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63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A2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18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B05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45876C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74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4B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F3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7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8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E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E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587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D65AE4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8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1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C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1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FD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1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A5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EB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4E5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DDD9E1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C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2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61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E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5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5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B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3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806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21B5BB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5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0A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4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6A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56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A5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FF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5BA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DAD6EB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E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1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3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5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9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F5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65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69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4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BC7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747960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C5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AC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7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C4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8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4B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6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8F6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BB2728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26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F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B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A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9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13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E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FEB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F48C52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3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8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3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4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D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7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09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698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4149FD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4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C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2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55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2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1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E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E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62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95B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E43F33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4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17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91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B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33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67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F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C19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2C6B2F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D5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3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95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26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1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5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EF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C4E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888F82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B0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D3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7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5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9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5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9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E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D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9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1C9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00B243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9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D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8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A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D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4B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E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818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FC07A6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F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1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A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0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EB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9F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5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D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F7F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638A8A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8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5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0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D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4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1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4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502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AAEB10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4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B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1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5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B2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E6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5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EFE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61C05D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F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1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1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3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6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56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8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7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7F4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8 </w:t>
            </w:r>
          </w:p>
        </w:tc>
      </w:tr>
      <w:tr w:rsidR="00473A41" w:rsidRPr="00473A41" w14:paraId="6068E9E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9C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1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85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30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47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B99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8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BC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334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4A42A3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4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4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5B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9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0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5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5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8B1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83460D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A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E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45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4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8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4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59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D01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F2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4E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76D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3C41FB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9F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0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98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6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A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F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A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3D1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DE4DA3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8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1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4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C7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9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5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1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E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223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1 </w:t>
            </w:r>
          </w:p>
        </w:tc>
      </w:tr>
      <w:tr w:rsidR="00473A41" w:rsidRPr="00473A41" w14:paraId="052E7D7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2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6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EF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A23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C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6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3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CD3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E1C961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1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1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5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C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EAA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6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1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B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0C1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946373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7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6C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38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6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3C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3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A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7FB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CF85C3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5D1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3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5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7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8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2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4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0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9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4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7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ED6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FFC2A7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A03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0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B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6F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46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F2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881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4DF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49219F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9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0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3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DA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B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E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9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6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1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5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00A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9 </w:t>
            </w:r>
          </w:p>
        </w:tc>
      </w:tr>
      <w:tr w:rsidR="00473A41" w:rsidRPr="00473A41" w14:paraId="7F53661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43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1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A8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5E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CF3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86A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E8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0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8ED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D31346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385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2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2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B5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29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7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8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6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6E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2.92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1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3.0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E8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108 </w:t>
            </w:r>
          </w:p>
        </w:tc>
      </w:tr>
      <w:tr w:rsidR="00473A41" w:rsidRPr="00473A41" w14:paraId="3D8FF86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C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EA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9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64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9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1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B4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79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7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70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1 </w:t>
            </w:r>
          </w:p>
        </w:tc>
      </w:tr>
      <w:tr w:rsidR="00473A41" w:rsidRPr="00473A41" w14:paraId="3BE79A4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53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AD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A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2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1B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1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77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4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856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9972F2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A7A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4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4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CE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37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C9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C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4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8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2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8F0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294 </w:t>
            </w:r>
          </w:p>
        </w:tc>
      </w:tr>
      <w:tr w:rsidR="00473A41" w:rsidRPr="00473A41" w14:paraId="40744B5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7C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CD6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D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3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1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2A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14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36B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68B7DE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37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lastRenderedPageBreak/>
              <w:t>ASP-1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B6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6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3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6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CC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D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38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1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8CD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E08249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CF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1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7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23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6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C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D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8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9DD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0669B4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DF0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1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F9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5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05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68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6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35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01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5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C23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222376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C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1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7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2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F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6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0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F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A73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0B1208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AB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1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B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95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4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3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F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4C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F20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845A4B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0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6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1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5DA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72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57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8E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BA8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2D61BB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7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3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8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7C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2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1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2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3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F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4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36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A39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6EB291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47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1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86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9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E6E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69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CA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81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3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9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AC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C10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4 </w:t>
            </w:r>
          </w:p>
        </w:tc>
      </w:tr>
      <w:tr w:rsidR="00473A41" w:rsidRPr="00473A41" w14:paraId="1F329A2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7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1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D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59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6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38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A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3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5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0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9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7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8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734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57 </w:t>
            </w:r>
          </w:p>
        </w:tc>
      </w:tr>
      <w:tr w:rsidR="00473A41" w:rsidRPr="00473A41" w14:paraId="7B429C9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8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1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F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6.06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9A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3.26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C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9.3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F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3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C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9.32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14A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9.8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A53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477 </w:t>
            </w:r>
          </w:p>
        </w:tc>
      </w:tr>
      <w:tr w:rsidR="00473A41" w:rsidRPr="00473A41" w14:paraId="3DEE4E9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6C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39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9.7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2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5.4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3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2E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5.5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4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5.7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5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7.2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CCB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1.526 </w:t>
            </w:r>
          </w:p>
        </w:tc>
      </w:tr>
      <w:tr w:rsidR="00473A41" w:rsidRPr="00473A41" w14:paraId="31F33D2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FDB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7A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95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17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3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2B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2.1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95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1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1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B59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62 </w:t>
            </w:r>
          </w:p>
        </w:tc>
      </w:tr>
      <w:tr w:rsidR="00473A41" w:rsidRPr="00473A41" w14:paraId="3A56DF9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4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7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43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35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56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0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1F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7.0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AFF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5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02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523 </w:t>
            </w:r>
          </w:p>
        </w:tc>
      </w:tr>
      <w:tr w:rsidR="00473A41" w:rsidRPr="00473A41" w14:paraId="4E18583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B0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1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F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2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BE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F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1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4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BD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33B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57F1F2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E4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D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6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15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A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E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3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09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A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1.1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522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15 </w:t>
            </w:r>
          </w:p>
        </w:tc>
      </w:tr>
      <w:tr w:rsidR="00473A41" w:rsidRPr="00473A41" w14:paraId="3464170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C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C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26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A5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87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3A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9B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1.6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1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1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E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6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48F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70 </w:t>
            </w:r>
          </w:p>
        </w:tc>
      </w:tr>
      <w:tr w:rsidR="00473A41" w:rsidRPr="00473A41" w14:paraId="397ADC5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B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7B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B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9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9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9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F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7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91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223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C518A7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F0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25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050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08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11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5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3A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808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B3B10D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5C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RP-1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D8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8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7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D8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7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E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7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CD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D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50B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26 </w:t>
            </w:r>
          </w:p>
        </w:tc>
      </w:tr>
      <w:tr w:rsidR="00473A41" w:rsidRPr="00473A41" w14:paraId="20FDA2A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7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73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3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24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9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E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8A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3D1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F02BE2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2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1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E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7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4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5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3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8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F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D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7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BD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E21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4453F8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F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B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3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9A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61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8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5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B35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4 </w:t>
            </w:r>
          </w:p>
        </w:tc>
      </w:tr>
      <w:tr w:rsidR="00473A41" w:rsidRPr="00473A41" w14:paraId="6A0E667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C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1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8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64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B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E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A66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9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273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-0.002 </w:t>
            </w:r>
          </w:p>
        </w:tc>
      </w:tr>
      <w:tr w:rsidR="00473A41" w:rsidRPr="00473A41" w14:paraId="1A0ED60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0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1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D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5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2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57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26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F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D67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CC5080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1E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1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6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4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0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3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7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8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E45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352129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0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6D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6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DF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D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68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A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584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87F62B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A9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1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4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08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4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5D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68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7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0C0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1A68A4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2D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1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AF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C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9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3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8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E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0F4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A9DF56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92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1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F6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89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9E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FA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F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B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B4C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8EE747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1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1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AC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EF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67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6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C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A3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86C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F5B265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8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1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0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0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87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52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DC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CD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51E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73B9E0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6F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1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1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4C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E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1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E3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861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E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23A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CE5185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2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HIS-1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C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7A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A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8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1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58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68F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BDCBB4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D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1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E6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7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62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1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3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46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5E5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F4359B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2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5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7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C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4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3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A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B17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5C0EC2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87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8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4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0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B0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F9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E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E76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080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8EBEB4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3D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D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F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3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72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BD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29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406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6794AC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17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2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14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32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32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2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3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C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00C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0A1CD4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E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D9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1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6FE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CC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0F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1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FC7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4D8B7F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D0A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E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9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4A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A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A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F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0CE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754DA8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1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9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38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C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C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C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E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DD9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332C1D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4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2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0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09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D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7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D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9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54A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7AF1C9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F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4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E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8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E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4E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C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106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B4B5A6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B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3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1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7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B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5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A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1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0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976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5A7BBC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C2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CE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F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E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05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68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C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FF5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A26185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2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4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775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4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2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2E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7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6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5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5EF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0B6472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B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lastRenderedPageBreak/>
              <w:t>VAL-2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C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AA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B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B8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BC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C0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1C6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998E56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AC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F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D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8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8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C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F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82B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10F445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D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5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EB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4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69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A6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F5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BCD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DF896E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A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2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3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07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73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4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7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0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35D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541F80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A4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1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2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FF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33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8D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2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493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CAA204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5E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2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0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13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84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F3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7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6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5E7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48AB74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D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2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7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B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B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9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2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66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EE9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857B76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16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A6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3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15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F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3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E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BB3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756C64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A7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RP-2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2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BC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06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3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F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34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EFA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41301C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9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5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4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8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E2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10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2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B0F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B93FC3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1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C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AC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11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6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7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7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E66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EBC664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F0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2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35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73D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A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DF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B9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6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5F4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258CFD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2F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64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55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F1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D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0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76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23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CA0BC7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E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2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D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E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D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0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7D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DE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D29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6BFEA8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80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6A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9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CC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1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F7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2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6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C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A5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AE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342913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B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F68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D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5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18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4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56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13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2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2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70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A81600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78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98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4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7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F3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B7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1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266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688F9A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C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3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02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86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2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4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6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553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60390E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26A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4F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1E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D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72B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6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1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937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621865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9F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N-2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B7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7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9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C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C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6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0D2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A620B7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E3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N-2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5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C9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D4C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9C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B7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9A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D1D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707782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C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EE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4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7D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9E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3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2D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924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7C33D5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D8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B4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3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7D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56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9F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1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96E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524479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09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2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1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A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D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89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7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5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2A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9D528E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B9A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7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FE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1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6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66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4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67A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3D683D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D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AD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C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13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0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05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88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7DD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536699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83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7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A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29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98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C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2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827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B87A62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5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FDB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3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E3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F16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93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C4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3B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159915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B2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2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E7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8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07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0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F6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2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27F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6B2F38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E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2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F3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38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644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4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8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F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F75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EDB856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4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2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9DC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9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55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F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36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1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5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114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F6EDDA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AC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C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B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AC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0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5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3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2C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084EE9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0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7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7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1D7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5D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75F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26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43A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2A143F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C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VAL-2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5E9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F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0C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9B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A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A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15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1086D7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2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DD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B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DC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3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A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2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31D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655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12E43A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E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P-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D3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5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3D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B2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7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C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F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06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5D4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160A37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1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4D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298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C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E8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7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F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A57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7401ED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E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2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22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51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7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20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10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26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04A6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BA943E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D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B73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0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3E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8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A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4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B6D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0D9D5C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C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2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7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5F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F2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F0A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7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8F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E52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E21FA9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27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CYS-2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11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5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5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6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0A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9B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064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C228A2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358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C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A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7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9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06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7D1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06D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A5744C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2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2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12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7F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3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B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3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E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05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3A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BCF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BBD5D6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E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853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4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59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0B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6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3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F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5F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53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A4F42F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BD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E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D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54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460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C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9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CC9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9B0EFA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30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B5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F1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7B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9E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DA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8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FFA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644D40E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C94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lastRenderedPageBreak/>
              <w:t>SER-2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82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71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34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9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4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3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6F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C14255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8D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C1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A2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501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7D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80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985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946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348CA61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E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MET-2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C1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A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E8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FA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5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4D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92B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55532F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8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72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2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7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3B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4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7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BD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6E0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7C6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119892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1F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5A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2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78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F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37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72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DA7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1D52FAF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B28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CYS-2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6C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A2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A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B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5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2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DC1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A4CE4D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31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RP-2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57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6EE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F90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CB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6E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59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EB0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D6C655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F2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78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FE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3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2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29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FA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00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4DE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315ECE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EE0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A5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53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F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F3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3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0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2A7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AC183E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E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SN-2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8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1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3C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98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8A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9F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787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512EA8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64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63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7D7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23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8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9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D8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8144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EE548C4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B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3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8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1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9E9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3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A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2C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FD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7C0512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6B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LA-2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1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18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66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98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F8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12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2385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E2D7F0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2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2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26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8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9AE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6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A9C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6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47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4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4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54D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2FE316D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4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3B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0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43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8FF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6D6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40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D6A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5DDADA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3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HR-2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75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09C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F7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71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B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1E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C37E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61ACB3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40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2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5A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9D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01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59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1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0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E813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BB954F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EB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36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0C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5D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C3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14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6E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1519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D0B1488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5B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Y-2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5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66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09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3DB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80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9B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5ED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208275F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3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ILE-2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E22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8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B5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50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45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5A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50B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1C71002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0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83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279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0F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D5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ADE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552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2B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13F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5EAF41A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25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4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8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AE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F6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19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E5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9B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70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932D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95F38C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94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YS-2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1B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6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98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8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24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18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C64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D1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3B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E78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CB6F5C5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09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2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425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4E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D5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F18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47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9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897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320F4C7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3E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ARG-2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5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28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24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922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33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B3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34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198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2B2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674E1A6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D1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RO-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B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F9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195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2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B865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AF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47A2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75893A8C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84D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PHE-2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A7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2F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5A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84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80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59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50BC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46A6AD89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F9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TYR-2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C2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E9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DB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3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8701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16F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E741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0C46F847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39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4D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03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8F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05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43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40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2EFA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58680F0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BE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SER-2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18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DF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6D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D6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C8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B3F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7CC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9A7A76B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678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N-2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46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6D9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459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9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47E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B036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EAAB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6FBBA29D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931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LEU-2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77B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6E7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EC2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E3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C0C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E564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0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D650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473A41" w:rsidRPr="00473A41" w14:paraId="52276293" w14:textId="77777777" w:rsidTr="00473A41">
        <w:trPr>
          <w:trHeight w:val="28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4A50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>GLU-2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9A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32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3C1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52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55A3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-0.351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1DC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A47A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AAD9" w14:textId="77777777" w:rsidR="00473A41" w:rsidRPr="00473A41" w:rsidRDefault="00473A41" w:rsidP="00473A41">
            <w:pPr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0818" w14:textId="77777777" w:rsidR="00473A41" w:rsidRPr="00473A41" w:rsidRDefault="00473A41" w:rsidP="00473A41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473A41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0.000 </w:t>
            </w:r>
          </w:p>
        </w:tc>
      </w:tr>
    </w:tbl>
    <w:p w14:paraId="10671390" w14:textId="77777777" w:rsidR="00E05E97" w:rsidRPr="00BC184B" w:rsidRDefault="00E05E97" w:rsidP="007B3D77">
      <w:pPr>
        <w:pStyle w:val="SOMContent"/>
        <w:spacing w:before="0"/>
        <w:rPr>
          <w:rFonts w:eastAsiaTheme="minorEastAsia"/>
          <w:lang w:eastAsia="zh-CN"/>
        </w:rPr>
      </w:pPr>
    </w:p>
    <w:sectPr w:rsidR="00E05E97" w:rsidRPr="00BC184B" w:rsidSect="00FF75A6">
      <w:pgSz w:w="12240" w:h="15840"/>
      <w:pgMar w:top="1440" w:right="1797" w:bottom="1440" w:left="1797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493D1" w14:textId="77777777" w:rsidR="00784FBF" w:rsidRDefault="00784FBF" w:rsidP="004A10BE">
      <w:r>
        <w:separator/>
      </w:r>
    </w:p>
  </w:endnote>
  <w:endnote w:type="continuationSeparator" w:id="0">
    <w:p w14:paraId="689E4326" w14:textId="77777777" w:rsidR="00784FBF" w:rsidRDefault="00784FBF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00000003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3016F" w14:textId="77777777" w:rsidR="00784FBF" w:rsidRDefault="00784FBF" w:rsidP="004A10BE">
      <w:r>
        <w:separator/>
      </w:r>
    </w:p>
  </w:footnote>
  <w:footnote w:type="continuationSeparator" w:id="0">
    <w:p w14:paraId="4B96BCF0" w14:textId="77777777" w:rsidR="00784FBF" w:rsidRDefault="00784FBF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2A82"/>
    <w:rsid w:val="00014D96"/>
    <w:rsid w:val="0001548C"/>
    <w:rsid w:val="00023A1A"/>
    <w:rsid w:val="00024135"/>
    <w:rsid w:val="0003674A"/>
    <w:rsid w:val="00037583"/>
    <w:rsid w:val="0004134A"/>
    <w:rsid w:val="00050A43"/>
    <w:rsid w:val="00050FBC"/>
    <w:rsid w:val="0006473B"/>
    <w:rsid w:val="000B2C20"/>
    <w:rsid w:val="000B7F0C"/>
    <w:rsid w:val="000D7DFB"/>
    <w:rsid w:val="00143D0F"/>
    <w:rsid w:val="00154BA2"/>
    <w:rsid w:val="00157597"/>
    <w:rsid w:val="00161C59"/>
    <w:rsid w:val="001662E0"/>
    <w:rsid w:val="001739F1"/>
    <w:rsid w:val="001B3B1A"/>
    <w:rsid w:val="001B5133"/>
    <w:rsid w:val="002027EB"/>
    <w:rsid w:val="00202BD8"/>
    <w:rsid w:val="002056A7"/>
    <w:rsid w:val="00217C05"/>
    <w:rsid w:val="00223F87"/>
    <w:rsid w:val="00237B12"/>
    <w:rsid w:val="00244F9B"/>
    <w:rsid w:val="00245F48"/>
    <w:rsid w:val="00266FB0"/>
    <w:rsid w:val="00282E2A"/>
    <w:rsid w:val="002F4616"/>
    <w:rsid w:val="0031217E"/>
    <w:rsid w:val="00314BFC"/>
    <w:rsid w:val="00347558"/>
    <w:rsid w:val="003B6753"/>
    <w:rsid w:val="003C63AD"/>
    <w:rsid w:val="003C6FFF"/>
    <w:rsid w:val="003D04D7"/>
    <w:rsid w:val="003E4325"/>
    <w:rsid w:val="003E4925"/>
    <w:rsid w:val="004021D9"/>
    <w:rsid w:val="00402374"/>
    <w:rsid w:val="0041521B"/>
    <w:rsid w:val="00432579"/>
    <w:rsid w:val="00454396"/>
    <w:rsid w:val="00473A41"/>
    <w:rsid w:val="00490034"/>
    <w:rsid w:val="004A10BE"/>
    <w:rsid w:val="004A4A54"/>
    <w:rsid w:val="004C6454"/>
    <w:rsid w:val="00500302"/>
    <w:rsid w:val="00505235"/>
    <w:rsid w:val="00516D77"/>
    <w:rsid w:val="005341F3"/>
    <w:rsid w:val="00534E77"/>
    <w:rsid w:val="00544744"/>
    <w:rsid w:val="0055509E"/>
    <w:rsid w:val="00556452"/>
    <w:rsid w:val="00563957"/>
    <w:rsid w:val="005677D3"/>
    <w:rsid w:val="00595740"/>
    <w:rsid w:val="005B04DF"/>
    <w:rsid w:val="005B36C0"/>
    <w:rsid w:val="005B72E7"/>
    <w:rsid w:val="005D2A0B"/>
    <w:rsid w:val="0063513B"/>
    <w:rsid w:val="0064261D"/>
    <w:rsid w:val="006772C0"/>
    <w:rsid w:val="00677536"/>
    <w:rsid w:val="0069612A"/>
    <w:rsid w:val="006B2432"/>
    <w:rsid w:val="006C09FD"/>
    <w:rsid w:val="006F445B"/>
    <w:rsid w:val="006F5258"/>
    <w:rsid w:val="0072653A"/>
    <w:rsid w:val="00767304"/>
    <w:rsid w:val="00784FBF"/>
    <w:rsid w:val="007B3D77"/>
    <w:rsid w:val="007E1FBC"/>
    <w:rsid w:val="00800B9E"/>
    <w:rsid w:val="008068BF"/>
    <w:rsid w:val="00845597"/>
    <w:rsid w:val="008573F1"/>
    <w:rsid w:val="00860F25"/>
    <w:rsid w:val="00863890"/>
    <w:rsid w:val="008645E8"/>
    <w:rsid w:val="00865346"/>
    <w:rsid w:val="008707B4"/>
    <w:rsid w:val="00883DBE"/>
    <w:rsid w:val="008A2BA0"/>
    <w:rsid w:val="008B601B"/>
    <w:rsid w:val="008C359B"/>
    <w:rsid w:val="008D4A76"/>
    <w:rsid w:val="008D7751"/>
    <w:rsid w:val="008F22C7"/>
    <w:rsid w:val="0090405E"/>
    <w:rsid w:val="00912AF5"/>
    <w:rsid w:val="00915B41"/>
    <w:rsid w:val="00922C7F"/>
    <w:rsid w:val="0093615D"/>
    <w:rsid w:val="00943D39"/>
    <w:rsid w:val="009A6229"/>
    <w:rsid w:val="009C50F4"/>
    <w:rsid w:val="009D10A3"/>
    <w:rsid w:val="009D55B4"/>
    <w:rsid w:val="00A04CD2"/>
    <w:rsid w:val="00A058A2"/>
    <w:rsid w:val="00A16C38"/>
    <w:rsid w:val="00A372DA"/>
    <w:rsid w:val="00A40D72"/>
    <w:rsid w:val="00A4424B"/>
    <w:rsid w:val="00A76F38"/>
    <w:rsid w:val="00A9311D"/>
    <w:rsid w:val="00A96E1E"/>
    <w:rsid w:val="00AB5717"/>
    <w:rsid w:val="00AC1076"/>
    <w:rsid w:val="00AC2069"/>
    <w:rsid w:val="00AC364C"/>
    <w:rsid w:val="00AD2520"/>
    <w:rsid w:val="00AD3E12"/>
    <w:rsid w:val="00AE6F15"/>
    <w:rsid w:val="00AF6017"/>
    <w:rsid w:val="00B07F0B"/>
    <w:rsid w:val="00B151F8"/>
    <w:rsid w:val="00B16629"/>
    <w:rsid w:val="00B33C12"/>
    <w:rsid w:val="00B43C16"/>
    <w:rsid w:val="00B503F1"/>
    <w:rsid w:val="00B547A9"/>
    <w:rsid w:val="00B9057C"/>
    <w:rsid w:val="00B949F9"/>
    <w:rsid w:val="00B95358"/>
    <w:rsid w:val="00BB3BD2"/>
    <w:rsid w:val="00BC184B"/>
    <w:rsid w:val="00BF179F"/>
    <w:rsid w:val="00C5411F"/>
    <w:rsid w:val="00C917E9"/>
    <w:rsid w:val="00CA20CA"/>
    <w:rsid w:val="00CB31D5"/>
    <w:rsid w:val="00CC331B"/>
    <w:rsid w:val="00CE3B9E"/>
    <w:rsid w:val="00CE6AA7"/>
    <w:rsid w:val="00D041FD"/>
    <w:rsid w:val="00D07E30"/>
    <w:rsid w:val="00D57978"/>
    <w:rsid w:val="00D7260A"/>
    <w:rsid w:val="00D74684"/>
    <w:rsid w:val="00D913D9"/>
    <w:rsid w:val="00D92A65"/>
    <w:rsid w:val="00DB0373"/>
    <w:rsid w:val="00DD28F0"/>
    <w:rsid w:val="00DF2EEA"/>
    <w:rsid w:val="00E05E97"/>
    <w:rsid w:val="00E06689"/>
    <w:rsid w:val="00E158CC"/>
    <w:rsid w:val="00E43D2D"/>
    <w:rsid w:val="00E76322"/>
    <w:rsid w:val="00E81A31"/>
    <w:rsid w:val="00E85B4E"/>
    <w:rsid w:val="00EA75EC"/>
    <w:rsid w:val="00EB3A36"/>
    <w:rsid w:val="00EB3AC7"/>
    <w:rsid w:val="00EB6D47"/>
    <w:rsid w:val="00EC3451"/>
    <w:rsid w:val="00EC5A6C"/>
    <w:rsid w:val="00EC6675"/>
    <w:rsid w:val="00ED3846"/>
    <w:rsid w:val="00ED3CC6"/>
    <w:rsid w:val="00F01E4D"/>
    <w:rsid w:val="00F02265"/>
    <w:rsid w:val="00F02CB4"/>
    <w:rsid w:val="00F44B0E"/>
    <w:rsid w:val="00F62B91"/>
    <w:rsid w:val="00FA54FA"/>
    <w:rsid w:val="00FA6774"/>
    <w:rsid w:val="00FC04B4"/>
    <w:rsid w:val="00FD003F"/>
    <w:rsid w:val="00FE6C1E"/>
    <w:rsid w:val="00FF2973"/>
    <w:rsid w:val="00FF5437"/>
    <w:rsid w:val="00FF75A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31B419"/>
  <w15:chartTrackingRefBased/>
  <w15:docId w15:val="{00BD784F-AF23-4424-8053-1F7BC25E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uiPriority w:val="99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af8">
    <w:name w:val="Table Grid"/>
    <w:basedOn w:val="a1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02CB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3B1573C-9347-4687-BDAE-8B3D18D5A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10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Sun Mayu</cp:lastModifiedBy>
  <cp:revision>2</cp:revision>
  <cp:lastPrinted>2014-09-16T13:46:00Z</cp:lastPrinted>
  <dcterms:created xsi:type="dcterms:W3CDTF">2023-08-01T06:27:00Z</dcterms:created>
  <dcterms:modified xsi:type="dcterms:W3CDTF">2023-08-01T06:27:00Z</dcterms:modified>
</cp:coreProperties>
</file>